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Data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>Table S1</w:t>
      </w:r>
      <w:r>
        <w:rPr>
          <w:rFonts w:cs="Times New Roman" w:ascii="Times New Roman" w:hAnsi="Times New Roman"/>
          <w:sz w:val="20"/>
          <w:szCs w:val="20"/>
        </w:rPr>
        <w:t>. Cross-validation R-squared and Area Under Longitudinal Receiver Operating Characteristic Curves (AUC(τ) for τ=60,65,…,90,95) by model and fold of a 10-fold cross-validation. Model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 M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bscript"/>
        </w:rPr>
        <w:t>A-0</w:t>
      </w:r>
      <w:r>
        <w:rPr>
          <w:rFonts w:cs="Times New Roman" w:ascii="Times New Roman" w:hAnsi="Times New Roman"/>
          <w:sz w:val="20"/>
          <w:szCs w:val="20"/>
        </w:rPr>
        <w:t xml:space="preserve"> includes sex and age at entry as predictors; model 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M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bscript"/>
        </w:rPr>
        <w:t xml:space="preserve">B-0 </w:t>
      </w:r>
      <w:r>
        <w:rPr>
          <w:rFonts w:cs="Times New Roman" w:ascii="Times New Roman" w:hAnsi="Times New Roman"/>
          <w:sz w:val="20"/>
          <w:szCs w:val="20"/>
        </w:rPr>
        <w:t xml:space="preserve">includes sex, age at entry, smoking and body-mass index (BMI) as predictors and model 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M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bscript"/>
        </w:rPr>
        <w:t>B-80K</w:t>
      </w:r>
      <w:r>
        <w:rPr/>
        <w:t xml:space="preserve"> includes sex, age at entry, smoking, BMI and 80 thousand SNPs as predictors.</w:t>
      </w:r>
    </w:p>
    <w:tbl>
      <w:tblPr>
        <w:tblW w:w="1289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1260"/>
        <w:gridCol w:w="912"/>
        <w:gridCol w:w="912"/>
        <w:gridCol w:w="912"/>
        <w:gridCol w:w="912"/>
        <w:gridCol w:w="912"/>
        <w:gridCol w:w="912"/>
        <w:gridCol w:w="912"/>
        <w:gridCol w:w="912"/>
        <w:gridCol w:w="912"/>
        <w:gridCol w:w="1032"/>
        <w:gridCol w:w="1029"/>
      </w:tblGrid>
      <w:tr>
        <w:trPr>
          <w:trHeight w:val="300" w:hRule="atLeast"/>
        </w:trPr>
        <w:tc>
          <w:tcPr>
            <w:tcW w:w="13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ld=1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ld=2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ld=3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ld=4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ld=5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ld=6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ld=7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ld=8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ld=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ld=10</w:t>
            </w:r>
          </w:p>
        </w:tc>
        <w:tc>
          <w:tcPr>
            <w:tcW w:w="10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verage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A-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03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1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-Squared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B-0</w:t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0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0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5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B-80K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10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5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A-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103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55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UC(6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B-0</w:t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10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10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13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B-80K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10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56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A-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103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03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UC(65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B-0</w:t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10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10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41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B-80K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10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45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A-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103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25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UC(7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B-0</w:t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10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10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49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B-80K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10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16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A-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103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92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UC(75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B-0</w:t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10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10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15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B-80K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10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84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A-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103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53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UC(8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B-0</w:t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10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10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85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B-80K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10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54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A-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103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41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UC(85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B-0</w:t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10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10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80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B-80K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10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43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A-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103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87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UC(9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B-0</w:t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10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10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28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B-80K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10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78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A-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103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65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UC(95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B-0</w:t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10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10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78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B-80K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10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9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080" w:footer="0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8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Nimbus Roman No9 L;Arial Unicode MS" w:hAnsi="Nimbus Roman No9 L;Arial Unicode MS" w:eastAsia="DejaVu Sans;Arial Unicode MS" w:cs="Nimbus Roman No9 L;Arial Unicode MS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DejaVu Sans;Arial Unicode MS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qFormat/>
    <w:pPr>
      <w:spacing w:before="0" w:after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9T20:27:00Z</dcterms:created>
  <dc:creator>Gustavo de los Campos</dc:creator>
  <dc:description/>
  <dc:language>en-US</dc:language>
  <cp:lastModifiedBy>Gustavo de los Campos</cp:lastModifiedBy>
  <cp:lastPrinted>2011-07-08T13:25:00Z</cp:lastPrinted>
  <dcterms:modified xsi:type="dcterms:W3CDTF">2012-06-29T20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2.1.8"&gt;&lt;session id="dayXbAfL"/&gt;&lt;style id="http://www.zotero.org/styles/ama" hasBibliography="1" bibliographyStyleHasBeenSet="1"/&gt;&lt;prefs&gt;&lt;pref name="fieldType" value="Field"/&gt;&lt;pref name="noteType" value="0"/&gt;&lt;/prefs&gt;&lt;</vt:lpwstr>
  </property>
  <property fmtid="{D5CDD505-2E9C-101B-9397-08002B2CF9AE}" pid="3" name="ZOTERO_PREF_2">
    <vt:lpwstr>/data&gt;</vt:lpwstr>
  </property>
</Properties>
</file>